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0BB2A" w14:textId="77777777" w:rsidR="004B531B" w:rsidRPr="0036669B" w:rsidRDefault="004B531B" w:rsidP="004B531B">
      <w:pPr>
        <w:pStyle w:val="berschrift2"/>
        <w:spacing w:after="240" w:line="360" w:lineRule="auto"/>
        <w:rPr>
          <w:lang w:val="en-US"/>
        </w:rPr>
      </w:pPr>
      <w:r>
        <w:rPr>
          <w:rStyle w:val="berschrift2Zchn"/>
          <w:b/>
          <w:lang w:val="en-US"/>
        </w:rPr>
        <w:t>Electronic supplementary material</w:t>
      </w:r>
    </w:p>
    <w:p w14:paraId="0D9921BD" w14:textId="77777777" w:rsidR="004B531B" w:rsidRPr="00FB0C37" w:rsidRDefault="004B531B" w:rsidP="004B531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Growth, fatty- and amino-acid profiles of the soil alga </w:t>
      </w:r>
      <w:r w:rsidRPr="00FB0C37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Vischeria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p. E71.10 (</w:t>
      </w:r>
      <w:proofErr w:type="spellStart"/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ustigmatophyceae</w:t>
      </w:r>
      <w:proofErr w:type="spellEnd"/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) under different cultivation conditions</w:t>
      </w:r>
    </w:p>
    <w:p w14:paraId="46AFFD37" w14:textId="77777777" w:rsidR="004B531B" w:rsidRPr="00FB0C37" w:rsidRDefault="004B531B" w:rsidP="004B531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</w:pP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aniel Remias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1*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, Cecilia Nicoletti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1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, Klaus Krennhuber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1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, Bettina Möderndorfer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1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, Linda Nedbalová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2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Lenka</w:t>
      </w:r>
      <w:proofErr w:type="spellEnd"/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Procházková</w:t>
      </w:r>
      <w:r w:rsidRPr="00FB0C3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2</w:t>
      </w:r>
    </w:p>
    <w:p w14:paraId="6892119A" w14:textId="77777777" w:rsidR="004B531B" w:rsidRDefault="004B531B" w:rsidP="004B531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A735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3A735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niversity of Applied Sciences Upper Austria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chool of Engineering, 4600 </w:t>
      </w:r>
      <w:r w:rsidRPr="003A735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ls, Austria</w:t>
      </w:r>
    </w:p>
    <w:p w14:paraId="46BA2CFE" w14:textId="77777777" w:rsidR="004B531B" w:rsidRPr="0085534D" w:rsidRDefault="004B531B" w:rsidP="004B531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85534D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</w:t>
      </w:r>
      <w:r w:rsidRPr="0085534D">
        <w:rPr>
          <w:rFonts w:ascii="Times New Roman" w:hAnsi="Times New Roman" w:cs="Times New Roman"/>
          <w:sz w:val="24"/>
          <w:lang w:val="en-GB"/>
        </w:rPr>
        <w:t>Charles University</w:t>
      </w:r>
      <w:r>
        <w:rPr>
          <w:rFonts w:ascii="Times New Roman" w:hAnsi="Times New Roman" w:cs="Times New Roman"/>
          <w:sz w:val="24"/>
          <w:lang w:val="en-GB"/>
        </w:rPr>
        <w:t>, Faculty of Science,</w:t>
      </w:r>
      <w:r w:rsidRPr="0085534D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Department of Ecology, 12843 </w:t>
      </w:r>
      <w:r w:rsidRPr="0085534D">
        <w:rPr>
          <w:rFonts w:ascii="Times New Roman" w:hAnsi="Times New Roman" w:cs="Times New Roman"/>
          <w:sz w:val="24"/>
          <w:lang w:val="en-GB"/>
        </w:rPr>
        <w:t>Prague, Czech Republic</w:t>
      </w:r>
    </w:p>
    <w:p w14:paraId="6F5CE343" w14:textId="77777777" w:rsidR="004B531B" w:rsidRDefault="004B531B" w:rsidP="004B531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Corresponding author: </w:t>
      </w:r>
      <w:hyperlink r:id="rId8" w:history="1">
        <w:r w:rsidRPr="007C5FD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daniel.remias@fh-wels.at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ci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Pr="005C61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000-0003-0896-435X</w:t>
      </w:r>
    </w:p>
    <w:p w14:paraId="59877D1F" w14:textId="08E6D1F4" w:rsidR="004B531B" w:rsidRDefault="004B531B" w:rsidP="004B531B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1A11262E" w14:textId="77777777" w:rsidR="00501897" w:rsidRDefault="00501897" w:rsidP="004B531B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3DD7EACC" w14:textId="77777777" w:rsidR="004B531B" w:rsidRDefault="004B531B" w:rsidP="004B531B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Pr="00FB0C37">
        <w:rPr>
          <w:rFonts w:ascii="Times New Roman" w:hAnsi="Times New Roman" w:cs="Times New Roman"/>
          <w:b/>
          <w:sz w:val="24"/>
          <w:lang w:val="en-GB"/>
        </w:rPr>
        <w:t xml:space="preserve">Video </w:t>
      </w:r>
      <w:r w:rsidRPr="004F0FAC">
        <w:rPr>
          <w:rFonts w:ascii="Times New Roman" w:hAnsi="Times New Roman" w:cs="Times New Roman"/>
          <w:sz w:val="24"/>
          <w:lang w:val="en-GB"/>
        </w:rPr>
        <w:t>(E71.10_flagellate.avi)</w:t>
      </w:r>
      <w:r>
        <w:rPr>
          <w:rFonts w:ascii="Times New Roman" w:hAnsi="Times New Roman" w:cs="Times New Roman"/>
          <w:b/>
          <w:sz w:val="24"/>
          <w:lang w:val="en-GB"/>
        </w:rPr>
        <w:t xml:space="preserve"> s</w:t>
      </w:r>
      <w:r>
        <w:rPr>
          <w:rFonts w:ascii="Times New Roman" w:hAnsi="Times New Roman" w:cs="Times New Roman"/>
          <w:sz w:val="24"/>
          <w:lang w:val="en-GB"/>
        </w:rPr>
        <w:t xml:space="preserve">howing the rotary movement of one rare flagellate cell among immotile stages of </w:t>
      </w:r>
      <w:r w:rsidRPr="00FB0C37">
        <w:rPr>
          <w:rFonts w:ascii="Times New Roman" w:hAnsi="Times New Roman" w:cs="Times New Roman"/>
          <w:i/>
          <w:sz w:val="24"/>
          <w:lang w:val="en-GB"/>
        </w:rPr>
        <w:t>Vischeria</w:t>
      </w:r>
      <w:r>
        <w:rPr>
          <w:rFonts w:ascii="Times New Roman" w:hAnsi="Times New Roman" w:cs="Times New Roman"/>
          <w:sz w:val="24"/>
          <w:lang w:val="en-GB"/>
        </w:rPr>
        <w:t xml:space="preserve"> sp. E71.10. Duration 1 min 24 sec</w:t>
      </w:r>
    </w:p>
    <w:p w14:paraId="1F577A77" w14:textId="630FABFD" w:rsidR="004B531B" w:rsidRDefault="004B531B" w:rsidP="004B531B">
      <w:pPr>
        <w:spacing w:line="360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</w:pPr>
    </w:p>
    <w:p w14:paraId="6B45F6AE" w14:textId="77777777" w:rsidR="00E030EC" w:rsidRDefault="00E030EC" w:rsidP="004B531B">
      <w:pPr>
        <w:spacing w:line="360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</w:pPr>
    </w:p>
    <w:p w14:paraId="34E25B69" w14:textId="77777777" w:rsidR="002B28F1" w:rsidRPr="002B28F1" w:rsidRDefault="002B28F1" w:rsidP="004B531B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it-IT" w:eastAsia="it-IT"/>
        </w:rPr>
        <w:lastRenderedPageBreak/>
        <w:drawing>
          <wp:anchor distT="0" distB="0" distL="114300" distR="114300" simplePos="0" relativeHeight="251659264" behindDoc="1" locked="0" layoutInCell="1" allowOverlap="1" wp14:anchorId="1DF0F834" wp14:editId="396861F8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59450" cy="4633595"/>
            <wp:effectExtent l="0" t="0" r="0" b="0"/>
            <wp:wrapTight wrapText="bothSides">
              <wp:wrapPolygon edited="0">
                <wp:start x="0" y="0"/>
                <wp:lineTo x="0" y="21490"/>
                <wp:lineTo x="21505" y="21490"/>
                <wp:lineTo x="21505" y="0"/>
                <wp:lineTo x="0" y="0"/>
              </wp:wrapPolygon>
            </wp:wrapTight>
            <wp:docPr id="11" name="Obrázek 11" descr="Obsah obrázku text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ts2_E7110_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D04320" w14:textId="1696BA3C" w:rsidR="00E030EC" w:rsidRDefault="00E030EC" w:rsidP="00E030E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  <w:t>Supplementary Figure 1</w:t>
      </w:r>
      <w:r w:rsidRPr="002B28F1">
        <w:rPr>
          <w:lang w:val="en-US"/>
        </w:rPr>
        <w:t xml:space="preserve"> </w:t>
      </w:r>
      <w:r w:rsidRPr="000C65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Comparison of the ITS2 rRNA secondary structure </w:t>
      </w:r>
      <w:r w:rsidR="005113C4" w:rsidRPr="000C65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of strains</w:t>
      </w:r>
      <w:r w:rsidRPr="000C65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0C651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Vischeria</w:t>
      </w:r>
      <w:r w:rsidRPr="000C65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p. E71.10 (MN781106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Pr="000C651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Vischeria </w:t>
      </w:r>
      <w:r w:rsidR="005113C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sp. SAG 51.91 </w:t>
      </w:r>
      <w:r w:rsidRPr="000C65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ormerly assigned to </w:t>
      </w:r>
      <w:proofErr w:type="spellStart"/>
      <w:r w:rsidRPr="002D4E6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Chloridella</w:t>
      </w:r>
      <w:proofErr w:type="spellEnd"/>
      <w:r w:rsidRPr="002D4E6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simplex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; </w:t>
      </w:r>
      <w:r w:rsidRPr="000C65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KY271671.1). Helices are labeled with Latin numbers: I–IV. </w:t>
      </w:r>
      <w:r w:rsidR="000D39D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ingle indel between both strains is</w:t>
      </w:r>
      <w:r w:rsidRPr="000C65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dicated </w:t>
      </w:r>
      <w:r w:rsidRPr="000C65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outside the structure and linked b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</w:t>
      </w:r>
      <w:r w:rsidRPr="000C65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dotted line</w:t>
      </w:r>
      <w:r w:rsidRPr="000C65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</w:p>
    <w:p w14:paraId="6AD98B35" w14:textId="6501BE0D" w:rsidR="00025DAF" w:rsidRDefault="00025DAF" w:rsidP="004B531B">
      <w:pPr>
        <w:spacing w:line="360" w:lineRule="auto"/>
        <w:jc w:val="both"/>
        <w:rPr>
          <w:lang w:val="en-US"/>
        </w:rPr>
      </w:pPr>
    </w:p>
    <w:p w14:paraId="0EE4F448" w14:textId="06A6963A" w:rsidR="00501897" w:rsidRDefault="00501897" w:rsidP="004B531B">
      <w:pPr>
        <w:spacing w:line="360" w:lineRule="auto"/>
        <w:jc w:val="both"/>
        <w:rPr>
          <w:lang w:val="en-US"/>
        </w:rPr>
      </w:pPr>
    </w:p>
    <w:p w14:paraId="3FDDEC23" w14:textId="132BBC7C" w:rsidR="00501897" w:rsidRDefault="00501897" w:rsidP="004B531B">
      <w:pPr>
        <w:spacing w:line="360" w:lineRule="auto"/>
        <w:jc w:val="both"/>
        <w:rPr>
          <w:lang w:val="en-US"/>
        </w:rPr>
      </w:pPr>
    </w:p>
    <w:p w14:paraId="0FEAAF5A" w14:textId="13251461" w:rsidR="00501897" w:rsidRDefault="00501897" w:rsidP="004B531B">
      <w:pPr>
        <w:spacing w:line="360" w:lineRule="auto"/>
        <w:jc w:val="both"/>
        <w:rPr>
          <w:lang w:val="en-US"/>
        </w:rPr>
      </w:pPr>
    </w:p>
    <w:p w14:paraId="108B7F72" w14:textId="77777777" w:rsidR="00501897" w:rsidRPr="002B28F1" w:rsidRDefault="00501897" w:rsidP="004B531B">
      <w:pPr>
        <w:spacing w:line="360" w:lineRule="auto"/>
        <w:jc w:val="both"/>
        <w:rPr>
          <w:lang w:val="en-US"/>
        </w:rPr>
      </w:pPr>
    </w:p>
    <w:p w14:paraId="36BE55B5" w14:textId="77777777" w:rsidR="004B531B" w:rsidRPr="005463EE" w:rsidRDefault="004B531B" w:rsidP="004B531B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DF17AD"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  <w:t>Table S1</w:t>
      </w:r>
      <w:r w:rsidRPr="00DF17AD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List of primers used for amplification of 18S rDNA (18S), ITS1 rDNA, ITS2 rDNA (ITS) and </w:t>
      </w:r>
      <w:r w:rsidRPr="00DF17AD">
        <w:rPr>
          <w:rFonts w:ascii="Times New Roman" w:eastAsia="TimesNewRomanPSMT" w:hAnsi="Times New Roman" w:cs="Times New Roman"/>
          <w:i/>
          <w:iCs/>
          <w:sz w:val="24"/>
          <w:szCs w:val="24"/>
          <w:lang w:val="en-GB"/>
        </w:rPr>
        <w:t>rbc</w:t>
      </w:r>
      <w:r w:rsidRPr="00DF17AD">
        <w:rPr>
          <w:rFonts w:ascii="Times New Roman" w:eastAsia="TimesNewRomanPSMT" w:hAnsi="Times New Roman" w:cs="Times New Roman"/>
          <w:sz w:val="24"/>
          <w:szCs w:val="24"/>
          <w:lang w:val="en-GB"/>
        </w:rPr>
        <w:t>L markers; (F) forward; (R) reverse</w:t>
      </w:r>
    </w:p>
    <w:tbl>
      <w:tblPr>
        <w:tblW w:w="92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729"/>
        <w:gridCol w:w="1000"/>
        <w:gridCol w:w="3466"/>
        <w:gridCol w:w="1650"/>
        <w:gridCol w:w="1185"/>
      </w:tblGrid>
      <w:tr w:rsidR="004B531B" w:rsidRPr="00830A6B" w14:paraId="5D13BCA2" w14:textId="77777777" w:rsidTr="001566C9">
        <w:trPr>
          <w:trHeight w:val="300"/>
        </w:trPr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D87F" w14:textId="77777777" w:rsidR="004B531B" w:rsidRPr="00A72B64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A72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rimer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4E83" w14:textId="77777777" w:rsidR="004B531B" w:rsidRPr="00A72B64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A72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Mark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D148" w14:textId="77777777" w:rsidR="004B531B" w:rsidRPr="00A72B64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A72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irection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7AE3" w14:textId="77777777" w:rsidR="004B531B" w:rsidRPr="00A72B64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A72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equenc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5E76" w14:textId="77777777" w:rsidR="004B531B" w:rsidRPr="00A72B64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A72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Referenc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0A26B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4B531B" w:rsidRPr="00830A6B" w14:paraId="638D95DD" w14:textId="77777777" w:rsidTr="001566C9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83EB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ABE1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CAF4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1EB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GGTTGATTCTGCCAGT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E97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 xml:space="preserve">Wever 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(</w:t>
            </w:r>
            <w:r w:rsidRPr="00830A6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2009)</w:t>
            </w:r>
          </w:p>
        </w:tc>
      </w:tr>
      <w:tr w:rsidR="004B531B" w:rsidRPr="00830A6B" w14:paraId="1B48944A" w14:textId="77777777" w:rsidTr="001566C9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56A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1D17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D11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A7B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GATCCTTCYGCAGGTTCA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AA57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 xml:space="preserve">Moon-van der Stay 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(</w:t>
            </w:r>
            <w:r w:rsidRPr="00830A6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2000)</w:t>
            </w:r>
          </w:p>
        </w:tc>
      </w:tr>
      <w:tr w:rsidR="004B531B" w:rsidRPr="00830A6B" w14:paraId="0F01ED03" w14:textId="77777777" w:rsidTr="001566C9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5B4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TS-F-</w:t>
            </w:r>
            <w:proofErr w:type="spellStart"/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Visch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E46B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C864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745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CGCCGTTGGCTTCTAGC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FDF9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M. Eliáš, pers. comm.</w:t>
            </w:r>
          </w:p>
        </w:tc>
      </w:tr>
      <w:tr w:rsidR="004B531B" w:rsidRPr="00830A6B" w14:paraId="3AC51BBE" w14:textId="77777777" w:rsidTr="001566C9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3E5E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ITS4k-Eusti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716A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E479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BE31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hAnsi="Times New Roman" w:cs="Times New Roman"/>
                <w:sz w:val="20"/>
                <w:szCs w:val="20"/>
              </w:rPr>
              <w:t>TCCTCCGCTTAGTTATATG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52D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M. Eliáš, pers. comm.</w:t>
            </w:r>
          </w:p>
        </w:tc>
      </w:tr>
      <w:tr w:rsidR="004B531B" w:rsidRPr="00830A6B" w14:paraId="2AA1A13C" w14:textId="77777777" w:rsidTr="001566C9">
        <w:trPr>
          <w:trHeight w:val="300"/>
        </w:trPr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0AEF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30A6B">
              <w:rPr>
                <w:rFonts w:ascii="Times New Roman" w:hAnsi="Times New Roman" w:cs="Times New Roman"/>
                <w:sz w:val="20"/>
                <w:szCs w:val="20"/>
              </w:rPr>
              <w:t>eustig-</w:t>
            </w:r>
            <w:r w:rsidRPr="00E3132D">
              <w:rPr>
                <w:rFonts w:ascii="Times New Roman" w:hAnsi="Times New Roman" w:cs="Times New Roman"/>
                <w:i/>
                <w:sz w:val="20"/>
                <w:szCs w:val="20"/>
              </w:rPr>
              <w:t>rbc</w:t>
            </w:r>
            <w:r w:rsidRPr="00830A6B">
              <w:rPr>
                <w:rFonts w:ascii="Times New Roman" w:hAnsi="Times New Roman" w:cs="Times New Roman"/>
                <w:sz w:val="20"/>
                <w:szCs w:val="20"/>
              </w:rPr>
              <w:t>LF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5487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313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rbc</w:t>
            </w: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B9D9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3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AEE0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hAnsi="Times New Roman" w:cs="Times New Roman"/>
                <w:sz w:val="20"/>
                <w:szCs w:val="20"/>
              </w:rPr>
              <w:t>GATCCRATTGAAGCTG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7037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 xml:space="preserve">Prior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(</w:t>
            </w:r>
            <w:r w:rsidRPr="00830A6B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2009</w:t>
            </w:r>
            <w:r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)</w:t>
            </w:r>
          </w:p>
        </w:tc>
      </w:tr>
      <w:tr w:rsidR="004B531B" w:rsidRPr="00830A6B" w14:paraId="55559C35" w14:textId="77777777" w:rsidTr="001566C9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3791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DP</w:t>
            </w:r>
            <w:r w:rsidRPr="00E3132D">
              <w:rPr>
                <w:rFonts w:ascii="Times New Roman" w:hAnsi="Times New Roman" w:cs="Times New Roman"/>
                <w:i/>
                <w:sz w:val="20"/>
                <w:szCs w:val="20"/>
                <w:lang w:val="cs-CZ"/>
              </w:rPr>
              <w:t>rbc</w:t>
            </w:r>
            <w:r w:rsidRPr="00830A6B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L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7511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313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rbc</w:t>
            </w: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DA46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AC1C" w14:textId="77777777" w:rsidR="004B531B" w:rsidRPr="00830A6B" w:rsidRDefault="004B531B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AASHDCCTTGTGTWAGTYT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919B" w14:textId="78A902DA" w:rsidR="004B531B" w:rsidRPr="00830A6B" w:rsidRDefault="00C20F02" w:rsidP="001566C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augbj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nd</w:t>
            </w:r>
            <w:r w:rsidR="004B531B"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ndersen </w:t>
            </w:r>
            <w:r w:rsidR="004B5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="004B531B" w:rsidRPr="0083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97</w:t>
            </w:r>
            <w:r w:rsidR="004B5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</w:tr>
    </w:tbl>
    <w:p w14:paraId="5056803C" w14:textId="77777777" w:rsidR="004B531B" w:rsidRPr="00CF6F1E" w:rsidRDefault="004B531B" w:rsidP="004B531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14:paraId="2182559D" w14:textId="77777777" w:rsidR="004B531B" w:rsidRPr="00525317" w:rsidRDefault="004B531B" w:rsidP="004B531B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201B3D61" w14:textId="77777777" w:rsidR="004B531B" w:rsidRDefault="004B531B" w:rsidP="004B531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00E87CE" w14:textId="77777777" w:rsidR="004B531B" w:rsidRPr="00B21153" w:rsidRDefault="004B531B" w:rsidP="004B531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14:paraId="587CD44F" w14:textId="77777777" w:rsidR="004B531B" w:rsidRDefault="004B531B" w:rsidP="004B531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</w:pPr>
    </w:p>
    <w:p w14:paraId="47E9B8CF" w14:textId="77777777" w:rsidR="004B531B" w:rsidRPr="00B2711A" w:rsidRDefault="004B531B" w:rsidP="004B531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  <w:r w:rsidRPr="00224170"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  <w:t>T</w:t>
      </w:r>
      <w:r w:rsidRPr="00224170"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  <w:t xml:space="preserve">able S2: </w:t>
      </w:r>
      <w:r w:rsidRPr="00C177F4"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  <w:t xml:space="preserve">Vischeria </w:t>
      </w:r>
      <w:r w:rsidRPr="00C177F4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sp.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cs-CZ"/>
        </w:rPr>
        <w:t xml:space="preserve"> </w:t>
      </w:r>
      <w:r w:rsidRPr="00C177F4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(E71.10)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b</w:t>
      </w:r>
      <w:r w:rsidRPr="00B2711A">
        <w:rPr>
          <w:rFonts w:ascii="Times New Roman" w:hAnsi="Times New Roman" w:cs="Times New Roman"/>
          <w:sz w:val="24"/>
          <w:szCs w:val="24"/>
          <w:lang w:val="en-GB"/>
        </w:rPr>
        <w:t xml:space="preserve">last search results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three </w:t>
      </w:r>
      <w:r w:rsidRPr="00B2711A">
        <w:rPr>
          <w:rFonts w:ascii="Times New Roman" w:hAnsi="Times New Roman" w:cs="Times New Roman"/>
          <w:sz w:val="24"/>
          <w:szCs w:val="24"/>
          <w:lang w:val="en-GB"/>
        </w:rPr>
        <w:t xml:space="preserve">molecular mark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gions.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L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ength 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the base pair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sequence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, percentage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sequence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identity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and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NCBI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accession number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are indicated.</w:t>
      </w:r>
    </w:p>
    <w:p w14:paraId="6C63BC6E" w14:textId="4F2772E4" w:rsidR="004B531B" w:rsidRPr="00B2711A" w:rsidRDefault="00055E59" w:rsidP="00055E59">
      <w:pPr>
        <w:tabs>
          <w:tab w:val="left" w:pos="142"/>
          <w:tab w:val="left" w:pos="284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ab/>
      </w:r>
      <w:r w:rsidR="004B531B"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a) </w:t>
      </w:r>
      <w:r w:rsidR="004B531B" w:rsidRPr="00B2711A"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  <w:t>18S rDNA</w:t>
      </w:r>
      <w:r w:rsidR="004B531B"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(1595 bp)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0"/>
      </w:tblGrid>
      <w:tr w:rsidR="004B531B" w:rsidRPr="003E791A" w14:paraId="54856E01" w14:textId="77777777" w:rsidTr="001566C9">
        <w:trPr>
          <w:jc w:val="center"/>
        </w:trPr>
        <w:tc>
          <w:tcPr>
            <w:tcW w:w="9060" w:type="dxa"/>
          </w:tcPr>
          <w:p w14:paraId="4940C2FE" w14:textId="48D0D13E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 xml:space="preserve">Vischeria </w:t>
            </w:r>
            <w:proofErr w:type="spellStart"/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polyphem</w:t>
            </w:r>
            <w:proofErr w:type="spellEnd"/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train CAUP Q 102 KF848922.1</w:t>
            </w:r>
          </w:p>
        </w:tc>
      </w:tr>
      <w:tr w:rsidR="004B531B" w:rsidRPr="003E791A" w14:paraId="4C6B2A36" w14:textId="77777777" w:rsidTr="001566C9">
        <w:trPr>
          <w:jc w:val="center"/>
        </w:trPr>
        <w:tc>
          <w:tcPr>
            <w:tcW w:w="9060" w:type="dxa"/>
          </w:tcPr>
          <w:p w14:paraId="1DD9ED23" w14:textId="0DF80EF8" w:rsidR="004B531B" w:rsidRPr="00344A8E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cs-CZ"/>
              </w:rPr>
            </w:pPr>
            <w:r w:rsidRPr="00344A8E">
              <w:rPr>
                <w:rFonts w:ascii="Times New Roman" w:eastAsia="Times New Roman" w:hAnsi="Times New Roman" w:cs="Times New Roman"/>
                <w:sz w:val="24"/>
                <w:szCs w:val="24"/>
                <w:lang w:val="pt-BR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cs-CZ"/>
              </w:rPr>
              <w:t xml:space="preserve"> </w:t>
            </w:r>
            <w:r w:rsidRPr="00344A8E">
              <w:rPr>
                <w:rFonts w:ascii="Times New Roman" w:eastAsia="Times New Roman" w:hAnsi="Times New Roman" w:cs="Times New Roman"/>
                <w:sz w:val="24"/>
                <w:szCs w:val="24"/>
                <w:lang w:val="pt-BR" w:eastAsia="cs-CZ"/>
              </w:rPr>
              <w:t xml:space="preserve">% identical </w:t>
            </w:r>
            <w:r w:rsidRPr="00344A8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cs-CZ"/>
              </w:rPr>
              <w:t>Eustigmatos polyphem</w:t>
            </w:r>
            <w:r w:rsidRPr="00344A8E">
              <w:rPr>
                <w:rFonts w:ascii="Times New Roman" w:eastAsia="Times New Roman" w:hAnsi="Times New Roman" w:cs="Times New Roman"/>
                <w:sz w:val="24"/>
                <w:szCs w:val="24"/>
                <w:lang w:val="pt-BR" w:eastAsia="cs-CZ"/>
              </w:rPr>
              <w:t xml:space="preserve"> isolate CCAP 860/8 MG022744.1 </w:t>
            </w:r>
          </w:p>
        </w:tc>
      </w:tr>
      <w:tr w:rsidR="004B531B" w:rsidRPr="003E791A" w14:paraId="0191C216" w14:textId="77777777" w:rsidTr="001566C9">
        <w:trPr>
          <w:jc w:val="center"/>
        </w:trPr>
        <w:tc>
          <w:tcPr>
            <w:tcW w:w="9060" w:type="dxa"/>
          </w:tcPr>
          <w:p w14:paraId="463F32EF" w14:textId="0062F29A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Eustigmatos magnus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train SAG 2266 KY271669.1</w:t>
            </w:r>
          </w:p>
        </w:tc>
      </w:tr>
      <w:tr w:rsidR="004B531B" w:rsidRPr="003E791A" w14:paraId="63F57377" w14:textId="77777777" w:rsidTr="001566C9">
        <w:trPr>
          <w:jc w:val="center"/>
        </w:trPr>
        <w:tc>
          <w:tcPr>
            <w:tcW w:w="9060" w:type="dxa"/>
          </w:tcPr>
          <w:p w14:paraId="4FCF6F80" w14:textId="6F019B64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 xml:space="preserve">Vischeria </w:t>
            </w:r>
            <w:proofErr w:type="spellStart"/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helvetica</w:t>
            </w:r>
            <w:proofErr w:type="spellEnd"/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train CCALA 514 KF848920.1</w:t>
            </w:r>
          </w:p>
        </w:tc>
      </w:tr>
      <w:tr w:rsidR="004B531B" w:rsidRPr="003E791A" w14:paraId="051A7C31" w14:textId="77777777" w:rsidTr="001566C9">
        <w:trPr>
          <w:jc w:val="center"/>
        </w:trPr>
        <w:tc>
          <w:tcPr>
            <w:tcW w:w="9060" w:type="dxa"/>
          </w:tcPr>
          <w:p w14:paraId="5A5B8C19" w14:textId="2BB333EE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 xml:space="preserve">Vischeria </w:t>
            </w:r>
            <w:proofErr w:type="spellStart"/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helvetica</w:t>
            </w:r>
            <w:proofErr w:type="spellEnd"/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KGU-Y001 AB731568.1</w:t>
            </w:r>
          </w:p>
        </w:tc>
      </w:tr>
      <w:tr w:rsidR="004B531B" w:rsidRPr="003E791A" w14:paraId="00AEB592" w14:textId="77777777" w:rsidTr="001566C9">
        <w:trPr>
          <w:jc w:val="center"/>
        </w:trPr>
        <w:tc>
          <w:tcPr>
            <w:tcW w:w="9060" w:type="dxa"/>
          </w:tcPr>
          <w:p w14:paraId="641B26DC" w14:textId="14DC0934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 xml:space="preserve">Vischeria </w:t>
            </w:r>
            <w:proofErr w:type="spellStart"/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helvetica</w:t>
            </w:r>
            <w:proofErr w:type="spellEnd"/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voucher UTEX 49 HQ710569.1</w:t>
            </w:r>
          </w:p>
        </w:tc>
      </w:tr>
      <w:tr w:rsidR="004B531B" w:rsidRPr="003E791A" w14:paraId="266A522A" w14:textId="77777777" w:rsidTr="001566C9">
        <w:trPr>
          <w:jc w:val="center"/>
        </w:trPr>
        <w:tc>
          <w:tcPr>
            <w:tcW w:w="9060" w:type="dxa"/>
          </w:tcPr>
          <w:p w14:paraId="497847E1" w14:textId="5859DE44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 xml:space="preserve">Vischeria </w:t>
            </w:r>
            <w:proofErr w:type="spellStart"/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helvetica</w:t>
            </w:r>
            <w:proofErr w:type="spellEnd"/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strain CCALA 514 KF848920.1</w:t>
            </w:r>
          </w:p>
        </w:tc>
      </w:tr>
      <w:tr w:rsidR="004B531B" w:rsidRPr="003E791A" w14:paraId="1D98CE7E" w14:textId="77777777" w:rsidTr="001566C9">
        <w:trPr>
          <w:jc w:val="center"/>
        </w:trPr>
        <w:tc>
          <w:tcPr>
            <w:tcW w:w="9060" w:type="dxa"/>
          </w:tcPr>
          <w:p w14:paraId="57DEE8E0" w14:textId="0AB0B065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proofErr w:type="spellStart"/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Chloridella</w:t>
            </w:r>
            <w:proofErr w:type="spellEnd"/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 xml:space="preserve"> simplex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train CCALA 279 KF848923.1</w:t>
            </w:r>
          </w:p>
        </w:tc>
      </w:tr>
      <w:tr w:rsidR="004B531B" w:rsidRPr="003E791A" w14:paraId="64306E42" w14:textId="77777777" w:rsidTr="001566C9">
        <w:trPr>
          <w:jc w:val="center"/>
        </w:trPr>
        <w:tc>
          <w:tcPr>
            <w:tcW w:w="9060" w:type="dxa"/>
          </w:tcPr>
          <w:p w14:paraId="0A366795" w14:textId="376BD66D" w:rsidR="004B531B" w:rsidRPr="000D39DD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cs-CZ"/>
              </w:rPr>
            </w:pPr>
            <w:r w:rsidRPr="000D39D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cs-CZ"/>
              </w:rPr>
              <w:lastRenderedPageBreak/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cs-CZ"/>
              </w:rPr>
              <w:t xml:space="preserve"> </w:t>
            </w:r>
            <w:r w:rsidRPr="000D39D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cs-CZ"/>
              </w:rPr>
              <w:t xml:space="preserve">% </w:t>
            </w:r>
            <w:proofErr w:type="spellStart"/>
            <w:r w:rsidRPr="000D39D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cs-CZ"/>
              </w:rPr>
              <w:t>identical</w:t>
            </w:r>
            <w:proofErr w:type="spellEnd"/>
            <w:r w:rsidRPr="000D39D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cs-CZ"/>
              </w:rPr>
              <w:t xml:space="preserve"> </w:t>
            </w:r>
            <w:r w:rsidRPr="000D39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cs-CZ"/>
              </w:rPr>
              <w:t>Vischeria</w:t>
            </w:r>
            <w:r w:rsidRPr="000D39D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cs-CZ"/>
              </w:rPr>
              <w:t xml:space="preserve"> </w:t>
            </w:r>
            <w:proofErr w:type="spellStart"/>
            <w:r w:rsidRPr="000D39D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cs-CZ"/>
              </w:rPr>
              <w:t>sp</w:t>
            </w:r>
            <w:proofErr w:type="spellEnd"/>
            <w:r w:rsidRPr="000D39D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cs-CZ"/>
              </w:rPr>
              <w:t>. IPPAS C-70 MN164434.1</w:t>
            </w:r>
          </w:p>
        </w:tc>
      </w:tr>
      <w:tr w:rsidR="004B531B" w:rsidRPr="003E791A" w14:paraId="512BF9EA" w14:textId="77777777" w:rsidTr="001566C9">
        <w:trPr>
          <w:jc w:val="center"/>
        </w:trPr>
        <w:tc>
          <w:tcPr>
            <w:tcW w:w="9060" w:type="dxa"/>
          </w:tcPr>
          <w:p w14:paraId="3102BD7C" w14:textId="3F0DF53B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Vischeria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p. YACCYB463 MH683913.1</w:t>
            </w:r>
          </w:p>
        </w:tc>
      </w:tr>
      <w:tr w:rsidR="004B531B" w:rsidRPr="003E791A" w14:paraId="126D70D8" w14:textId="77777777" w:rsidTr="001566C9">
        <w:trPr>
          <w:jc w:val="center"/>
        </w:trPr>
        <w:tc>
          <w:tcPr>
            <w:tcW w:w="9060" w:type="dxa"/>
          </w:tcPr>
          <w:p w14:paraId="1F1F64DF" w14:textId="1585A5EA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Vischeria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p. YACCYB461 MH683912.1</w:t>
            </w:r>
          </w:p>
        </w:tc>
      </w:tr>
      <w:tr w:rsidR="004B531B" w:rsidRPr="003E791A" w14:paraId="7D7FA06C" w14:textId="77777777" w:rsidTr="001566C9">
        <w:trPr>
          <w:jc w:val="center"/>
        </w:trPr>
        <w:tc>
          <w:tcPr>
            <w:tcW w:w="9060" w:type="dxa"/>
          </w:tcPr>
          <w:p w14:paraId="0B8EB9EE" w14:textId="433AAE71" w:rsidR="004B531B" w:rsidRPr="00FB0C37" w:rsidRDefault="004B531B" w:rsidP="001566C9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00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Pr="00FB0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Vischeria</w:t>
            </w:r>
            <w:r w:rsidRPr="00FB0C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p. YACCYB423 MH683892.1</w:t>
            </w:r>
          </w:p>
        </w:tc>
      </w:tr>
    </w:tbl>
    <w:p w14:paraId="243A3B95" w14:textId="77777777" w:rsidR="004B531B" w:rsidRPr="00B2711A" w:rsidRDefault="004B531B" w:rsidP="004B531B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14:paraId="690C8FC7" w14:textId="77777777" w:rsidR="004B531B" w:rsidRPr="00B2711A" w:rsidRDefault="004B531B" w:rsidP="004B531B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  <w:r w:rsidRPr="00096AAB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cs-CZ"/>
        </w:rPr>
        <w:t>rbc</w:t>
      </w:r>
      <w:r w:rsidRPr="00B2711A"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  <w:t xml:space="preserve">L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(1248 bp)</w:t>
      </w:r>
    </w:p>
    <w:tbl>
      <w:tblPr>
        <w:tblStyle w:val="Tabellenras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0"/>
      </w:tblGrid>
      <w:tr w:rsidR="004B531B" w:rsidRPr="003E791A" w14:paraId="453E16D6" w14:textId="77777777" w:rsidTr="001566C9">
        <w:tc>
          <w:tcPr>
            <w:tcW w:w="9060" w:type="dxa"/>
          </w:tcPr>
          <w:p w14:paraId="21F4BE87" w14:textId="3D42F3E0" w:rsidR="004B531B" w:rsidRPr="00846F97" w:rsidRDefault="004B531B" w:rsidP="001566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99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- 1 bp difference - </w:t>
            </w:r>
            <w:r w:rsidRPr="00846F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 xml:space="preserve">Vischeria </w:t>
            </w:r>
            <w:proofErr w:type="spellStart"/>
            <w:r w:rsidRPr="00846F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helvetica</w:t>
            </w:r>
            <w:proofErr w:type="spellEnd"/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voucher UTEX 49 HQ710612.1 </w:t>
            </w:r>
          </w:p>
        </w:tc>
      </w:tr>
      <w:tr w:rsidR="004B531B" w:rsidRPr="003E791A" w14:paraId="43342C39" w14:textId="77777777" w:rsidTr="001566C9">
        <w:tc>
          <w:tcPr>
            <w:tcW w:w="9060" w:type="dxa"/>
          </w:tcPr>
          <w:p w14:paraId="79FEE8C1" w14:textId="4C92B583" w:rsidR="004B531B" w:rsidRPr="00846F97" w:rsidRDefault="004B531B" w:rsidP="001566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99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- 6 bp difference - </w:t>
            </w:r>
            <w:r w:rsidRPr="00846F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Eustigmatos magnus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train SAG 2266 KY271708.1</w:t>
            </w:r>
          </w:p>
        </w:tc>
      </w:tr>
      <w:tr w:rsidR="004B531B" w:rsidRPr="003E791A" w14:paraId="3C2EA127" w14:textId="77777777" w:rsidTr="001566C9">
        <w:tc>
          <w:tcPr>
            <w:tcW w:w="9060" w:type="dxa"/>
          </w:tcPr>
          <w:p w14:paraId="43916724" w14:textId="334A33F7" w:rsidR="004B531B" w:rsidRPr="00846F97" w:rsidRDefault="004B531B" w:rsidP="001566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99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- 8 bp difference - </w:t>
            </w:r>
            <w:r w:rsidRPr="00846F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 xml:space="preserve">Vischeria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sp. strain CAUP Q 202 KX839261.1</w:t>
            </w:r>
          </w:p>
        </w:tc>
      </w:tr>
    </w:tbl>
    <w:p w14:paraId="63E91D2C" w14:textId="77777777" w:rsidR="004B531B" w:rsidRPr="00B2711A" w:rsidRDefault="004B531B" w:rsidP="004B531B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For the other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abovementioned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strains - which were identical for 18S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rDNA marker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–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the </w:t>
      </w:r>
      <w:r w:rsidRPr="00FC52DC"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  <w:t>rbc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L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seq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uence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is not available.</w:t>
      </w:r>
    </w:p>
    <w:p w14:paraId="0111102F" w14:textId="77777777" w:rsidR="004B531B" w:rsidRPr="00B2711A" w:rsidRDefault="004B531B" w:rsidP="004B531B">
      <w:pPr>
        <w:pStyle w:val="Listenabsatz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14:paraId="06A67D78" w14:textId="77777777" w:rsidR="004B531B" w:rsidRPr="00B2711A" w:rsidRDefault="004B531B" w:rsidP="004B531B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  <w:r w:rsidRPr="00B2711A"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  <w:t>ITS1 + 5.8S + ITS2 rDNA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(</w:t>
      </w:r>
      <w:r w:rsidR="00A0674C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678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bp)</w:t>
      </w:r>
    </w:p>
    <w:tbl>
      <w:tblPr>
        <w:tblStyle w:val="Tabellenraster"/>
        <w:tblW w:w="0" w:type="auto"/>
        <w:tblInd w:w="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8"/>
      </w:tblGrid>
      <w:tr w:rsidR="004B531B" w:rsidRPr="003E791A" w14:paraId="6B554F01" w14:textId="77777777" w:rsidTr="001566C9">
        <w:tc>
          <w:tcPr>
            <w:tcW w:w="9060" w:type="dxa"/>
          </w:tcPr>
          <w:p w14:paraId="3C282662" w14:textId="40B8483F" w:rsidR="004B531B" w:rsidRPr="00846F97" w:rsidRDefault="004B531B" w:rsidP="001566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99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- </w:t>
            </w:r>
            <w:r w:rsidRPr="00846F9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cs-CZ"/>
              </w:rPr>
              <w:t xml:space="preserve">Vischeria </w:t>
            </w:r>
            <w:r w:rsidRPr="00846F9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sp.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train SAG 51.91 KY271671.1</w:t>
            </w:r>
          </w:p>
        </w:tc>
      </w:tr>
      <w:tr w:rsidR="004B531B" w:rsidRPr="003E791A" w14:paraId="12DE9864" w14:textId="77777777" w:rsidTr="001566C9">
        <w:tc>
          <w:tcPr>
            <w:tcW w:w="9060" w:type="dxa"/>
          </w:tcPr>
          <w:p w14:paraId="42C4CC4E" w14:textId="78B87798" w:rsidR="004B531B" w:rsidRPr="00846F97" w:rsidRDefault="004B531B" w:rsidP="001566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bp difference in ITS1 rDNA</w:t>
            </w:r>
          </w:p>
        </w:tc>
      </w:tr>
      <w:tr w:rsidR="004B531B" w:rsidRPr="003E791A" w14:paraId="214B2353" w14:textId="77777777" w:rsidTr="001566C9">
        <w:tc>
          <w:tcPr>
            <w:tcW w:w="9060" w:type="dxa"/>
          </w:tcPr>
          <w:p w14:paraId="0088F5D2" w14:textId="57D0F2D6" w:rsidR="004B531B" w:rsidRPr="00846F97" w:rsidRDefault="004B531B" w:rsidP="001566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</w:t>
            </w:r>
            <w:r w:rsidR="00055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bp difference in 5.8S rDNA</w:t>
            </w:r>
          </w:p>
        </w:tc>
      </w:tr>
      <w:tr w:rsidR="004B531B" w:rsidRPr="003E791A" w14:paraId="6D7B540A" w14:textId="77777777" w:rsidTr="001566C9">
        <w:tc>
          <w:tcPr>
            <w:tcW w:w="9060" w:type="dxa"/>
          </w:tcPr>
          <w:p w14:paraId="5A96FD2B" w14:textId="77777777" w:rsidR="004B531B" w:rsidRPr="00846F97" w:rsidRDefault="004B531B" w:rsidP="001566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1 </w:t>
            </w:r>
            <w:r w:rsidR="00261E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indel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in ITS2 (at the end of sequence, could be </w:t>
            </w:r>
            <w:r w:rsidR="00246A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a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sequencing error)</w:t>
            </w:r>
          </w:p>
        </w:tc>
      </w:tr>
    </w:tbl>
    <w:p w14:paraId="2F53FE11" w14:textId="77777777" w:rsidR="004B531B" w:rsidRPr="00B2711A" w:rsidRDefault="004B531B" w:rsidP="004B531B">
      <w:pPr>
        <w:pStyle w:val="Listenabsatz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14:paraId="4446A486" w14:textId="77777777" w:rsidR="004B531B" w:rsidRPr="00B2711A" w:rsidRDefault="004B531B" w:rsidP="004B531B">
      <w:pPr>
        <w:pStyle w:val="Listenabsatz"/>
        <w:spacing w:line="36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F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or the other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abovementioned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strains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,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which had identical 18S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rDNA,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r w:rsidR="00A0674C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the region of the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ITS2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rDNA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is shown </w:t>
      </w:r>
      <w:r w:rsidRPr="00B2711A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for comparison:</w:t>
      </w:r>
    </w:p>
    <w:tbl>
      <w:tblPr>
        <w:tblStyle w:val="Tabellenras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0"/>
      </w:tblGrid>
      <w:tr w:rsidR="004B531B" w:rsidRPr="003E791A" w14:paraId="75CB32F2" w14:textId="77777777" w:rsidTr="001566C9">
        <w:tc>
          <w:tcPr>
            <w:tcW w:w="9060" w:type="dxa"/>
          </w:tcPr>
          <w:p w14:paraId="6522740E" w14:textId="4B2904D7" w:rsidR="004B531B" w:rsidRPr="00846F97" w:rsidRDefault="004B531B" w:rsidP="001566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97</w:t>
            </w:r>
            <w:r w:rsidR="00D308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</w:t>
            </w:r>
            <w:r w:rsidR="00EC5D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–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="00EC5D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8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bp difference and </w:t>
            </w:r>
            <w:r w:rsidR="00EC5D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5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="004D56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indels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- </w:t>
            </w:r>
            <w:r w:rsidRPr="00846F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Eustigmatos magnus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train SAG 2266  KY271676.1</w:t>
            </w:r>
          </w:p>
        </w:tc>
      </w:tr>
      <w:tr w:rsidR="004B531B" w:rsidRPr="00A22757" w14:paraId="18E83911" w14:textId="77777777" w:rsidTr="001566C9">
        <w:tc>
          <w:tcPr>
            <w:tcW w:w="9060" w:type="dxa"/>
          </w:tcPr>
          <w:p w14:paraId="0F6E6368" w14:textId="7FAB7B87" w:rsidR="004B531B" w:rsidRPr="00846F97" w:rsidRDefault="004B531B" w:rsidP="001566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96</w:t>
            </w:r>
            <w:r w:rsidR="00D308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% identical – </w:t>
            </w:r>
            <w:r w:rsidR="00EC5D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4 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bp difference and 8 </w:t>
            </w:r>
            <w:r w:rsidR="004D56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indels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- </w:t>
            </w:r>
            <w:r w:rsidRPr="00846F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Vischeria</w:t>
            </w:r>
            <w:r w:rsidRPr="00846F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p. IPPAS C-70 </w:t>
            </w:r>
            <w:r w:rsidR="00EC5D40" w:rsidRPr="00EC5D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MN164431.1</w:t>
            </w:r>
          </w:p>
        </w:tc>
      </w:tr>
    </w:tbl>
    <w:p w14:paraId="1FE20211" w14:textId="77777777" w:rsidR="004B531B" w:rsidRDefault="004B531B" w:rsidP="004B531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14:paraId="3C760531" w14:textId="77777777" w:rsidR="004B531B" w:rsidRPr="00096AAB" w:rsidRDefault="004B531B" w:rsidP="004B531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96AA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Supplementary References</w:t>
      </w:r>
    </w:p>
    <w:p w14:paraId="16B1F96D" w14:textId="77777777" w:rsidR="00477528" w:rsidRPr="00FB0C37" w:rsidRDefault="004B531B" w:rsidP="004B531B">
      <w:pPr>
        <w:spacing w:after="0" w:line="360" w:lineRule="auto"/>
        <w:ind w:left="340" w:hanging="34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Daugbje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, 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Andersen, R.A (1997) 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A molecular phylogeny of the heterokont algae based on analyses of chloroplast</w:t>
      </w:r>
      <w:r w:rsidRPr="00FB0C37">
        <w:rPr>
          <w:rFonts w:ascii="Cambria Math" w:eastAsia="Times New Roman" w:hAnsi="Cambria Math" w:cs="Cambria Math"/>
          <w:sz w:val="24"/>
          <w:szCs w:val="24"/>
          <w:lang w:val="en-GB" w:eastAsia="cs-CZ"/>
        </w:rPr>
        <w:t>‐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encoded rbcL sequence data 1. </w:t>
      </w:r>
      <w:r w:rsidRPr="00FB0C37">
        <w:rPr>
          <w:rFonts w:ascii="Times New Roman" w:eastAsia="Times New Roman" w:hAnsi="Times New Roman" w:cs="Times New Roman"/>
          <w:iCs/>
          <w:sz w:val="24"/>
          <w:szCs w:val="24"/>
          <w:lang w:val="en-US" w:eastAsia="cs-CZ"/>
        </w:rPr>
        <w:t xml:space="preserve">J </w:t>
      </w:r>
      <w:proofErr w:type="spellStart"/>
      <w:r w:rsidRPr="00FB0C37">
        <w:rPr>
          <w:rFonts w:ascii="Times New Roman" w:eastAsia="Times New Roman" w:hAnsi="Times New Roman" w:cs="Times New Roman"/>
          <w:iCs/>
          <w:sz w:val="24"/>
          <w:szCs w:val="24"/>
          <w:lang w:val="en-US" w:eastAsia="cs-CZ"/>
        </w:rPr>
        <w:t>Phycol</w:t>
      </w:r>
      <w:proofErr w:type="spellEnd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</w:t>
      </w:r>
      <w:r w:rsidRPr="00FB0C37">
        <w:rPr>
          <w:rFonts w:ascii="Times New Roman" w:eastAsia="Times New Roman" w:hAnsi="Times New Roman" w:cs="Times New Roman"/>
          <w:iCs/>
          <w:sz w:val="24"/>
          <w:szCs w:val="24"/>
          <w:lang w:val="en-US" w:eastAsia="cs-CZ"/>
        </w:rPr>
        <w:t>33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(6)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: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1031</w:t>
      </w:r>
      <w:r w:rsidRPr="00FB0C3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104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</w:t>
      </w:r>
      <w:hyperlink r:id="rId10" w:history="1">
        <w:r w:rsidR="00477528" w:rsidRPr="0094699D">
          <w:rPr>
            <w:rStyle w:val="Hyperlink"/>
            <w:rFonts w:ascii="Times New Roman" w:hAnsi="Times New Roman" w:cs="Times New Roman"/>
            <w:sz w:val="24"/>
            <w:szCs w:val="24"/>
            <w:lang w:val="en-US" w:eastAsia="cs-CZ"/>
          </w:rPr>
          <w:t>https://doi.org/10.1111/j.0022-3646.1997.01031.x</w:t>
        </w:r>
      </w:hyperlink>
    </w:p>
    <w:p w14:paraId="44BA8F28" w14:textId="77777777" w:rsidR="00477528" w:rsidRPr="00F171D1" w:rsidRDefault="004B531B" w:rsidP="001B2A47">
      <w:pPr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GB" w:eastAsia="cs-CZ"/>
        </w:rPr>
      </w:pPr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De </w:t>
      </w:r>
      <w:proofErr w:type="spellStart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Wever</w:t>
      </w:r>
      <w:proofErr w:type="spellEnd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A, </w:t>
      </w:r>
      <w:proofErr w:type="spellStart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Leliaert</w:t>
      </w:r>
      <w:proofErr w:type="spellEnd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F, </w:t>
      </w:r>
      <w:proofErr w:type="spellStart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Verleyen</w:t>
      </w:r>
      <w:proofErr w:type="spellEnd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E, </w:t>
      </w:r>
      <w:proofErr w:type="spellStart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Vanormelingen</w:t>
      </w:r>
      <w:proofErr w:type="spellEnd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P, Van der Gucht K, Hodgson DA, </w:t>
      </w:r>
      <w:proofErr w:type="spellStart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Sabbe</w:t>
      </w:r>
      <w:proofErr w:type="spellEnd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, K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, </w:t>
      </w:r>
      <w:proofErr w:type="spellStart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Vyverman</w:t>
      </w:r>
      <w:proofErr w:type="spellEnd"/>
      <w:r w:rsidRPr="00FB0C37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W (2009) 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Hidden levels of phylodiversity in Antarctic green algae: further evidence for the existence of glacial refugia. </w:t>
      </w:r>
      <w:r w:rsidRPr="00FB0C37">
        <w:rPr>
          <w:rFonts w:ascii="Times New Roman" w:hAnsi="Times New Roman" w:cs="Times New Roman"/>
          <w:sz w:val="24"/>
          <w:szCs w:val="24"/>
          <w:lang w:val="en-US"/>
        </w:rPr>
        <w:t>P Roy Soc B-Bi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0C37">
        <w:rPr>
          <w:rFonts w:ascii="Times New Roman" w:hAnsi="Times New Roman" w:cs="Times New Roman"/>
          <w:sz w:val="24"/>
          <w:szCs w:val="24"/>
          <w:lang w:val="en-US"/>
        </w:rPr>
        <w:t>Sci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276(1673)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: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3591</w:t>
      </w:r>
      <w:r w:rsidRPr="00FB0C3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3599.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hyperlink r:id="rId11" w:history="1">
        <w:r w:rsidR="00477528" w:rsidRPr="0094699D">
          <w:rPr>
            <w:rStyle w:val="Hyperlink"/>
            <w:rFonts w:ascii="Times New Roman" w:hAnsi="Times New Roman" w:cs="Times New Roman"/>
            <w:sz w:val="24"/>
            <w:szCs w:val="24"/>
            <w:lang w:val="en-GB" w:eastAsia="cs-CZ"/>
          </w:rPr>
          <w:t>https://doi.org/10.1098/rspb.2009.0994</w:t>
        </w:r>
      </w:hyperlink>
    </w:p>
    <w:p w14:paraId="4412D317" w14:textId="09F43684" w:rsidR="004B531B" w:rsidRPr="00FB0C37" w:rsidRDefault="004B531B" w:rsidP="001B2A47">
      <w:pPr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0C37">
        <w:rPr>
          <w:rFonts w:ascii="Times New Roman" w:hAnsi="Times New Roman" w:cs="Times New Roman"/>
          <w:sz w:val="24"/>
          <w:szCs w:val="24"/>
          <w:lang w:val="en-GB"/>
        </w:rPr>
        <w:t>Moon</w:t>
      </w:r>
      <w:r w:rsidRPr="00FB0C37">
        <w:rPr>
          <w:rFonts w:ascii="Cambria Math" w:hAnsi="Cambria Math" w:cs="Cambria Math"/>
          <w:sz w:val="24"/>
          <w:szCs w:val="24"/>
          <w:lang w:val="en-GB"/>
        </w:rPr>
        <w:t>‐</w:t>
      </w:r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van der </w:t>
      </w:r>
      <w:proofErr w:type="spellStart"/>
      <w:r w:rsidRPr="00FB0C37">
        <w:rPr>
          <w:rFonts w:ascii="Times New Roman" w:hAnsi="Times New Roman" w:cs="Times New Roman"/>
          <w:sz w:val="24"/>
          <w:szCs w:val="24"/>
          <w:lang w:val="en-GB"/>
        </w:rPr>
        <w:t>Staay</w:t>
      </w:r>
      <w:proofErr w:type="spellEnd"/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 SY, van der </w:t>
      </w:r>
      <w:proofErr w:type="spellStart"/>
      <w:r w:rsidRPr="00FB0C37">
        <w:rPr>
          <w:rFonts w:ascii="Times New Roman" w:hAnsi="Times New Roman" w:cs="Times New Roman"/>
          <w:sz w:val="24"/>
          <w:szCs w:val="24"/>
          <w:lang w:val="en-GB"/>
        </w:rPr>
        <w:t>Staay</w:t>
      </w:r>
      <w:proofErr w:type="spellEnd"/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 GW, </w:t>
      </w:r>
      <w:proofErr w:type="spellStart"/>
      <w:r w:rsidRPr="00FB0C37">
        <w:rPr>
          <w:rFonts w:ascii="Times New Roman" w:hAnsi="Times New Roman" w:cs="Times New Roman"/>
          <w:sz w:val="24"/>
          <w:szCs w:val="24"/>
          <w:lang w:val="en-GB"/>
        </w:rPr>
        <w:t>Guillo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L, </w:t>
      </w:r>
      <w:proofErr w:type="spellStart"/>
      <w:r w:rsidRPr="00FB0C37">
        <w:rPr>
          <w:rFonts w:ascii="Times New Roman" w:hAnsi="Times New Roman" w:cs="Times New Roman"/>
          <w:sz w:val="24"/>
          <w:szCs w:val="24"/>
          <w:lang w:val="en-GB"/>
        </w:rPr>
        <w:t>Vaulo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D, </w:t>
      </w:r>
      <w:proofErr w:type="spellStart"/>
      <w:r w:rsidRPr="00FB0C37">
        <w:rPr>
          <w:rFonts w:ascii="Times New Roman" w:hAnsi="Times New Roman" w:cs="Times New Roman"/>
          <w:sz w:val="24"/>
          <w:szCs w:val="24"/>
          <w:lang w:val="en-GB"/>
        </w:rPr>
        <w:t>Claustre</w:t>
      </w:r>
      <w:proofErr w:type="spellEnd"/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Medlin LK (2000) Abundance and diversity of </w:t>
      </w:r>
      <w:proofErr w:type="spellStart"/>
      <w:r w:rsidRPr="00FB0C37">
        <w:rPr>
          <w:rFonts w:ascii="Times New Roman" w:hAnsi="Times New Roman" w:cs="Times New Roman"/>
          <w:sz w:val="24"/>
          <w:szCs w:val="24"/>
          <w:lang w:val="en-GB"/>
        </w:rPr>
        <w:t>prymnesiophytes</w:t>
      </w:r>
      <w:proofErr w:type="spellEnd"/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 in the picoplankton co</w:t>
      </w:r>
      <w:r w:rsidRPr="00FB0C37">
        <w:rPr>
          <w:rFonts w:ascii="Times New Roman" w:hAnsi="Times New Roman" w:cs="Times New Roman"/>
          <w:sz w:val="24"/>
          <w:szCs w:val="24"/>
        </w:rPr>
        <w:t>μ</w:t>
      </w:r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munity from the equatorial Pacific Ocean inferred from 18S rDNA sequences. </w:t>
      </w:r>
      <w:proofErr w:type="spellStart"/>
      <w:r w:rsidRPr="00FB0C37">
        <w:rPr>
          <w:rFonts w:ascii="Times New Roman" w:hAnsi="Times New Roman" w:cs="Times New Roman"/>
          <w:iCs/>
          <w:sz w:val="24"/>
          <w:szCs w:val="24"/>
          <w:lang w:val="en-GB"/>
        </w:rPr>
        <w:t>Limnol</w:t>
      </w:r>
      <w:proofErr w:type="spellEnd"/>
      <w:r w:rsidRPr="00FB0C3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FB0C37">
        <w:rPr>
          <w:rFonts w:ascii="Times New Roman" w:hAnsi="Times New Roman" w:cs="Times New Roman"/>
          <w:iCs/>
          <w:sz w:val="24"/>
          <w:szCs w:val="24"/>
          <w:lang w:val="en-GB"/>
        </w:rPr>
        <w:t>Oceanogr</w:t>
      </w:r>
      <w:proofErr w:type="spellEnd"/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0C37">
        <w:rPr>
          <w:rFonts w:ascii="Times New Roman" w:hAnsi="Times New Roman" w:cs="Times New Roman"/>
          <w:iCs/>
          <w:sz w:val="24"/>
          <w:szCs w:val="24"/>
          <w:lang w:val="en-GB"/>
        </w:rPr>
        <w:t>45</w:t>
      </w:r>
      <w:r w:rsidRPr="00FB0C37">
        <w:rPr>
          <w:rFonts w:ascii="Times New Roman" w:hAnsi="Times New Roman" w:cs="Times New Roman"/>
          <w:sz w:val="24"/>
          <w:szCs w:val="24"/>
          <w:lang w:val="en-GB"/>
        </w:rPr>
        <w:t>(1)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FB0C37">
        <w:rPr>
          <w:rFonts w:ascii="Times New Roman" w:hAnsi="Times New Roman" w:cs="Times New Roman"/>
          <w:sz w:val="24"/>
          <w:szCs w:val="24"/>
          <w:lang w:val="en-GB"/>
        </w:rPr>
        <w:t xml:space="preserve"> 98</w:t>
      </w:r>
      <w:r w:rsidRPr="00FB0C3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FB0C37">
        <w:rPr>
          <w:rFonts w:ascii="Times New Roman" w:hAnsi="Times New Roman" w:cs="Times New Roman"/>
          <w:sz w:val="24"/>
          <w:szCs w:val="24"/>
          <w:lang w:val="en-GB"/>
        </w:rPr>
        <w:t>109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2" w:history="1">
        <w:r w:rsidRPr="003E791A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4319/lo.2000.45.1.0098</w:t>
        </w:r>
      </w:hyperlink>
    </w:p>
    <w:p w14:paraId="2138DFDD" w14:textId="1C914FB9" w:rsidR="003F181F" w:rsidRPr="004B531B" w:rsidRDefault="004B531B" w:rsidP="001B2A47">
      <w:pPr>
        <w:spacing w:after="0" w:line="360" w:lineRule="auto"/>
        <w:ind w:left="340" w:hanging="340"/>
        <w:jc w:val="both"/>
        <w:rPr>
          <w:lang w:val="en-GB"/>
        </w:rPr>
      </w:pP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Prior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SE, Fawley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MW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, 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Fawley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KP (2009) DNA sequence analysis of freshwater </w:t>
      </w:r>
      <w:proofErr w:type="spellStart"/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Eustigmatophyceae</w:t>
      </w:r>
      <w:proofErr w:type="spellEnd"/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, a potential source of essential fatty acids. J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Ark </w:t>
      </w:r>
      <w:proofErr w:type="spellStart"/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Acad</w:t>
      </w:r>
      <w:proofErr w:type="spellEnd"/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Sci 63(1)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: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139</w:t>
      </w:r>
      <w:r w:rsidRPr="00FB0C3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FB0C3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144.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hyperlink r:id="rId13" w:history="1">
        <w:r w:rsidRPr="003E791A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scholarworks.uark.edu/jaas/vol63/iss1/17/</w:t>
        </w:r>
      </w:hyperlink>
    </w:p>
    <w:sectPr w:rsidR="003F181F" w:rsidRPr="004B531B" w:rsidSect="004B531B">
      <w:footerReference w:type="default" r:id="rId14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40992B" w14:textId="77777777" w:rsidR="006A5065" w:rsidRDefault="006A5065">
      <w:pPr>
        <w:spacing w:after="0" w:line="240" w:lineRule="auto"/>
      </w:pPr>
      <w:r>
        <w:separator/>
      </w:r>
    </w:p>
  </w:endnote>
  <w:endnote w:type="continuationSeparator" w:id="0">
    <w:p w14:paraId="7062DB5D" w14:textId="77777777" w:rsidR="006A5065" w:rsidRDefault="006A5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15702675"/>
      <w:docPartObj>
        <w:docPartGallery w:val="Page Numbers (Bottom of Page)"/>
        <w:docPartUnique/>
      </w:docPartObj>
    </w:sdtPr>
    <w:sdtEndPr/>
    <w:sdtContent>
      <w:p w14:paraId="7544758A" w14:textId="45FE4C2B" w:rsidR="00536FA7" w:rsidRDefault="004B531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829">
          <w:rPr>
            <w:noProof/>
          </w:rPr>
          <w:t>5</w:t>
        </w:r>
        <w:r>
          <w:fldChar w:fldCharType="end"/>
        </w:r>
      </w:p>
    </w:sdtContent>
  </w:sdt>
  <w:p w14:paraId="5E5E304F" w14:textId="77777777" w:rsidR="00536FA7" w:rsidRDefault="006A506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0A0AF" w14:textId="77777777" w:rsidR="006A5065" w:rsidRDefault="006A5065">
      <w:pPr>
        <w:spacing w:after="0" w:line="240" w:lineRule="auto"/>
      </w:pPr>
      <w:r>
        <w:separator/>
      </w:r>
    </w:p>
  </w:footnote>
  <w:footnote w:type="continuationSeparator" w:id="0">
    <w:p w14:paraId="2FD9B483" w14:textId="77777777" w:rsidR="006A5065" w:rsidRDefault="006A50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8E1D8E"/>
    <w:multiLevelType w:val="hybridMultilevel"/>
    <w:tmpl w:val="79B6AEF2"/>
    <w:lvl w:ilvl="0" w:tplc="281ACE78">
      <w:start w:val="2"/>
      <w:numFmt w:val="lowerLetter"/>
      <w:lvlText w:val="%1)"/>
      <w:lvlJc w:val="left"/>
      <w:pPr>
        <w:ind w:left="567" w:hanging="397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31B"/>
    <w:rsid w:val="00025DAF"/>
    <w:rsid w:val="000442F8"/>
    <w:rsid w:val="00055E59"/>
    <w:rsid w:val="000D39DD"/>
    <w:rsid w:val="0011767F"/>
    <w:rsid w:val="00135515"/>
    <w:rsid w:val="00163383"/>
    <w:rsid w:val="001B2A47"/>
    <w:rsid w:val="001C63D8"/>
    <w:rsid w:val="001E777B"/>
    <w:rsid w:val="00246AEF"/>
    <w:rsid w:val="00261E19"/>
    <w:rsid w:val="0026299D"/>
    <w:rsid w:val="00282B7A"/>
    <w:rsid w:val="002B28F1"/>
    <w:rsid w:val="002B6F44"/>
    <w:rsid w:val="002C54D3"/>
    <w:rsid w:val="002E1FB7"/>
    <w:rsid w:val="00344A8E"/>
    <w:rsid w:val="00372AC8"/>
    <w:rsid w:val="003E791A"/>
    <w:rsid w:val="00477528"/>
    <w:rsid w:val="004B531B"/>
    <w:rsid w:val="004D5634"/>
    <w:rsid w:val="00501897"/>
    <w:rsid w:val="005113C4"/>
    <w:rsid w:val="005234AB"/>
    <w:rsid w:val="005659FC"/>
    <w:rsid w:val="005A405A"/>
    <w:rsid w:val="006A5065"/>
    <w:rsid w:val="006F2E0D"/>
    <w:rsid w:val="00722F39"/>
    <w:rsid w:val="00910ADE"/>
    <w:rsid w:val="00912FF9"/>
    <w:rsid w:val="00933B85"/>
    <w:rsid w:val="00A0674C"/>
    <w:rsid w:val="00A22757"/>
    <w:rsid w:val="00AC27E3"/>
    <w:rsid w:val="00C20F02"/>
    <w:rsid w:val="00C75052"/>
    <w:rsid w:val="00C84136"/>
    <w:rsid w:val="00C974C2"/>
    <w:rsid w:val="00D30829"/>
    <w:rsid w:val="00D32C7E"/>
    <w:rsid w:val="00D7571D"/>
    <w:rsid w:val="00DB12C3"/>
    <w:rsid w:val="00E030EC"/>
    <w:rsid w:val="00E12296"/>
    <w:rsid w:val="00E30DD8"/>
    <w:rsid w:val="00EC5D40"/>
    <w:rsid w:val="00ED6A95"/>
    <w:rsid w:val="00F65272"/>
    <w:rsid w:val="00FD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F7DB6"/>
  <w15:chartTrackingRefBased/>
  <w15:docId w15:val="{A5073EEC-E2E4-4077-A7E9-F403D67E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531B"/>
    <w:pPr>
      <w:spacing w:after="200" w:line="276" w:lineRule="auto"/>
    </w:pPr>
    <w:rPr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B531B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B531B"/>
    <w:rPr>
      <w:rFonts w:ascii="Times New Roman" w:eastAsiaTheme="majorEastAsia" w:hAnsi="Times New Roman" w:cstheme="majorBidi"/>
      <w:b/>
      <w:sz w:val="32"/>
      <w:szCs w:val="26"/>
      <w:lang w:val="de-DE"/>
    </w:rPr>
  </w:style>
  <w:style w:type="paragraph" w:styleId="Listenabsatz">
    <w:name w:val="List Paragraph"/>
    <w:basedOn w:val="Standard"/>
    <w:uiPriority w:val="34"/>
    <w:qFormat/>
    <w:rsid w:val="004B531B"/>
    <w:pPr>
      <w:spacing w:after="160" w:line="259" w:lineRule="auto"/>
      <w:ind w:left="720"/>
      <w:contextualSpacing/>
    </w:pPr>
    <w:rPr>
      <w:lang w:val="cs-CZ"/>
    </w:rPr>
  </w:style>
  <w:style w:type="paragraph" w:styleId="Fuzeile">
    <w:name w:val="footer"/>
    <w:basedOn w:val="Standard"/>
    <w:link w:val="FuzeileZchn"/>
    <w:uiPriority w:val="99"/>
    <w:unhideWhenUsed/>
    <w:rsid w:val="004B53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531B"/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4B531B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4B531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B531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A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AEF"/>
    <w:rPr>
      <w:rFonts w:ascii="Segoe UI" w:hAnsi="Segoe UI" w:cs="Segoe UI"/>
      <w:sz w:val="18"/>
      <w:szCs w:val="18"/>
      <w:lang w:val="de-DE"/>
    </w:rPr>
  </w:style>
  <w:style w:type="character" w:customStyle="1" w:styleId="Nevyeenzmnka1">
    <w:name w:val="Nevyřešená zmínka1"/>
    <w:basedOn w:val="Absatz-Standardschriftart"/>
    <w:uiPriority w:val="99"/>
    <w:semiHidden/>
    <w:unhideWhenUsed/>
    <w:rsid w:val="00477528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42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42F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42F8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2F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2F8"/>
    <w:rPr>
      <w:b/>
      <w:bCs/>
      <w:sz w:val="20"/>
      <w:szCs w:val="20"/>
      <w:lang w:val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E79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iel.remias@fh-wels.at" TargetMode="External"/><Relationship Id="rId13" Type="http://schemas.openxmlformats.org/officeDocument/2006/relationships/hyperlink" Target="https://scholarworks.uark.edu/jaas/vol63/iss1/17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4319/lo.2000.45.1.0098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98/rspb.2009.0994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111/j.0022-3646.1997.01031.x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32C23-35BD-4475-8AD0-7E0CBF8A2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2</Words>
  <Characters>4176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fh wels ooe</Company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as Daniel</dc:creator>
  <cp:keywords/>
  <dc:description/>
  <cp:lastModifiedBy>Remias Daniel</cp:lastModifiedBy>
  <cp:revision>2</cp:revision>
  <dcterms:created xsi:type="dcterms:W3CDTF">2020-07-01T08:24:00Z</dcterms:created>
  <dcterms:modified xsi:type="dcterms:W3CDTF">2020-07-0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